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726C" w14:textId="6C012499" w:rsidR="003B3BF1" w:rsidRDefault="003B3BF1" w:rsidP="003B3BF1">
      <w:pPr>
        <w:rPr>
          <w:rFonts w:ascii="Times New Roman" w:hAnsi="Times New Roman" w:cs="Times New Roman"/>
          <w:b/>
          <w:sz w:val="24"/>
          <w:szCs w:val="24"/>
        </w:rPr>
      </w:pPr>
      <w:r w:rsidRPr="00484DD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91219">
        <w:rPr>
          <w:rFonts w:ascii="Times New Roman" w:hAnsi="Times New Roman" w:cs="Times New Roman"/>
          <w:b/>
          <w:sz w:val="24"/>
          <w:szCs w:val="24"/>
        </w:rPr>
        <w:t>T</w:t>
      </w:r>
      <w:r w:rsidRPr="00484DD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6144A">
        <w:rPr>
          <w:rFonts w:ascii="Times New Roman" w:hAnsi="Times New Roman" w:cs="Times New Roman"/>
          <w:b/>
          <w:sz w:val="24"/>
          <w:szCs w:val="24"/>
        </w:rPr>
        <w:t>3</w:t>
      </w:r>
      <w:r w:rsidRPr="00484DDA">
        <w:rPr>
          <w:rFonts w:ascii="Times New Roman" w:hAnsi="Times New Roman" w:cs="Times New Roman"/>
          <w:b/>
          <w:sz w:val="24"/>
          <w:szCs w:val="24"/>
        </w:rPr>
        <w:t>.</w:t>
      </w:r>
    </w:p>
    <w:p w14:paraId="46716832" w14:textId="77777777" w:rsidR="003B3BF1" w:rsidRPr="00291219" w:rsidRDefault="003B3BF1" w:rsidP="003B3BF1">
      <w:pPr>
        <w:rPr>
          <w:rFonts w:ascii="Times New Roman" w:hAnsi="Times New Roman" w:cs="Times New Roman"/>
          <w:b/>
          <w:bCs/>
        </w:rPr>
      </w:pPr>
      <w:r w:rsidRPr="00291219">
        <w:rPr>
          <w:rFonts w:ascii="Times New Roman" w:hAnsi="Times New Roman" w:cs="Times New Roman"/>
          <w:b/>
          <w:bCs/>
        </w:rPr>
        <w:t>With Claudin-4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96"/>
        <w:gridCol w:w="938"/>
        <w:gridCol w:w="803"/>
        <w:gridCol w:w="712"/>
        <w:gridCol w:w="956"/>
        <w:gridCol w:w="702"/>
        <w:gridCol w:w="11"/>
        <w:gridCol w:w="820"/>
        <w:gridCol w:w="656"/>
        <w:gridCol w:w="17"/>
        <w:gridCol w:w="834"/>
        <w:gridCol w:w="669"/>
        <w:gridCol w:w="37"/>
        <w:gridCol w:w="799"/>
      </w:tblGrid>
      <w:tr w:rsidR="00291219" w:rsidRPr="00291219" w14:paraId="593C58CD" w14:textId="77777777" w:rsidTr="00291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9534105" w14:textId="750D2FA5" w:rsidR="00291219" w:rsidRPr="00291219" w:rsidRDefault="00291219" w:rsidP="00291219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FF0000"/>
                <w:sz w:val="26"/>
                <w:szCs w:val="26"/>
              </w:rPr>
              <w:t>Stage</w:t>
            </w:r>
            <w:r>
              <w:rPr>
                <w:rFonts w:ascii="Times New Roman" w:hAnsi="Times New Roman" w:cs="Times New Roman"/>
                <w:color w:val="FF0000"/>
                <w:sz w:val="26"/>
                <w:szCs w:val="26"/>
              </w:rPr>
              <w:t xml:space="preserve"> of disease</w:t>
            </w:r>
          </w:p>
        </w:tc>
        <w:tc>
          <w:tcPr>
            <w:tcW w:w="1741" w:type="dxa"/>
            <w:gridSpan w:val="2"/>
          </w:tcPr>
          <w:p w14:paraId="29F20B33" w14:textId="77777777" w:rsidR="00291219" w:rsidRPr="00291219" w:rsidRDefault="00291219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4</w:t>
            </w:r>
          </w:p>
        </w:tc>
        <w:tc>
          <w:tcPr>
            <w:tcW w:w="1668" w:type="dxa"/>
            <w:gridSpan w:val="2"/>
          </w:tcPr>
          <w:p w14:paraId="45A467B6" w14:textId="77777777" w:rsidR="00291219" w:rsidRPr="00291219" w:rsidRDefault="00291219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3+4</w:t>
            </w:r>
          </w:p>
        </w:tc>
        <w:tc>
          <w:tcPr>
            <w:tcW w:w="1533" w:type="dxa"/>
            <w:gridSpan w:val="3"/>
          </w:tcPr>
          <w:p w14:paraId="4F2B9632" w14:textId="77777777" w:rsidR="00291219" w:rsidRPr="00291219" w:rsidRDefault="00291219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3</w:t>
            </w:r>
          </w:p>
        </w:tc>
        <w:tc>
          <w:tcPr>
            <w:tcW w:w="1507" w:type="dxa"/>
            <w:gridSpan w:val="3"/>
          </w:tcPr>
          <w:p w14:paraId="562DD747" w14:textId="77777777" w:rsidR="00291219" w:rsidRPr="00291219" w:rsidRDefault="00291219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2+3+4</w:t>
            </w:r>
          </w:p>
        </w:tc>
        <w:tc>
          <w:tcPr>
            <w:tcW w:w="1505" w:type="dxa"/>
            <w:gridSpan w:val="3"/>
          </w:tcPr>
          <w:p w14:paraId="37A893D6" w14:textId="77777777" w:rsidR="00291219" w:rsidRPr="00291219" w:rsidRDefault="00291219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91219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2+3</w:t>
            </w:r>
          </w:p>
        </w:tc>
      </w:tr>
      <w:tr w:rsidR="003B3BF1" w:rsidRPr="00291219" w14:paraId="26510171" w14:textId="77777777" w:rsidTr="00291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Align w:val="bottom"/>
          </w:tcPr>
          <w:p w14:paraId="7B278510" w14:textId="703B482D" w:rsidR="003B3BF1" w:rsidRPr="00291219" w:rsidRDefault="00291219" w:rsidP="00291219">
            <w:pPr>
              <w:rPr>
                <w:rFonts w:ascii="Times New Roman" w:hAnsi="Times New Roman" w:cs="Times New Roman"/>
              </w:rPr>
            </w:pPr>
            <w:r w:rsidRPr="00291219">
              <w:rPr>
                <w:rFonts w:ascii="Times New Roman" w:hAnsi="Times New Roman" w:cs="Times New Roman"/>
                <w:sz w:val="26"/>
                <w:szCs w:val="26"/>
              </w:rPr>
              <w:t>Groups</w:t>
            </w:r>
          </w:p>
        </w:tc>
        <w:tc>
          <w:tcPr>
            <w:tcW w:w="938" w:type="dxa"/>
          </w:tcPr>
          <w:p w14:paraId="3628B9CA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FDR (%)</w:t>
            </w:r>
          </w:p>
        </w:tc>
        <w:tc>
          <w:tcPr>
            <w:tcW w:w="803" w:type="dxa"/>
          </w:tcPr>
          <w:p w14:paraId="536C4157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12" w:type="dxa"/>
          </w:tcPr>
          <w:p w14:paraId="7B1380F7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3647862E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56" w:type="dxa"/>
          </w:tcPr>
          <w:p w14:paraId="70F375B0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02" w:type="dxa"/>
          </w:tcPr>
          <w:p w14:paraId="46F6DF1E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07DA573F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1" w:type="dxa"/>
            <w:gridSpan w:val="2"/>
          </w:tcPr>
          <w:p w14:paraId="5E51BB17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73" w:type="dxa"/>
            <w:gridSpan w:val="2"/>
          </w:tcPr>
          <w:p w14:paraId="00834BD5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4800E220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4" w:type="dxa"/>
          </w:tcPr>
          <w:p w14:paraId="64EFC4DC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69" w:type="dxa"/>
          </w:tcPr>
          <w:p w14:paraId="5D600C0E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48BB50A6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6" w:type="dxa"/>
            <w:gridSpan w:val="2"/>
          </w:tcPr>
          <w:p w14:paraId="5511C8CB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121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91219" w:rsidRPr="00291219" w14:paraId="1DB439AE" w14:textId="77777777" w:rsidTr="00291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E0E572F" w14:textId="77777777" w:rsidR="003B3BF1" w:rsidRPr="00291219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938" w:type="dxa"/>
          </w:tcPr>
          <w:p w14:paraId="17337E45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D7FC887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8.7e-6</w:t>
            </w:r>
          </w:p>
        </w:tc>
        <w:tc>
          <w:tcPr>
            <w:tcW w:w="712" w:type="dxa"/>
          </w:tcPr>
          <w:p w14:paraId="1A3CA402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236CA6B6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13" w:type="dxa"/>
            <w:gridSpan w:val="2"/>
          </w:tcPr>
          <w:p w14:paraId="1A44609F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</w:tcPr>
          <w:p w14:paraId="4C3B78B2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656" w:type="dxa"/>
          </w:tcPr>
          <w:p w14:paraId="209222B4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214A054C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7.2e-5</w:t>
            </w:r>
          </w:p>
        </w:tc>
        <w:tc>
          <w:tcPr>
            <w:tcW w:w="706" w:type="dxa"/>
            <w:gridSpan w:val="2"/>
          </w:tcPr>
          <w:p w14:paraId="2FB9E70A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9" w:type="dxa"/>
          </w:tcPr>
          <w:p w14:paraId="09E1277A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3B3BF1" w:rsidRPr="00291219" w14:paraId="48DE5AC4" w14:textId="77777777" w:rsidTr="00291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6159131" w14:textId="77777777" w:rsidR="003B3BF1" w:rsidRPr="00291219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938" w:type="dxa"/>
          </w:tcPr>
          <w:p w14:paraId="246FDB7F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3" w:type="dxa"/>
          </w:tcPr>
          <w:p w14:paraId="724450AE" w14:textId="77777777" w:rsidR="003B3BF1" w:rsidRPr="00291219" w:rsidRDefault="003B3BF1" w:rsidP="002D6C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712" w:type="dxa"/>
          </w:tcPr>
          <w:p w14:paraId="41D8103B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8F38C5D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6.7e-7</w:t>
            </w:r>
          </w:p>
        </w:tc>
        <w:tc>
          <w:tcPr>
            <w:tcW w:w="713" w:type="dxa"/>
            <w:gridSpan w:val="2"/>
          </w:tcPr>
          <w:p w14:paraId="525C98F6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4564F2A7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.2e-6</w:t>
            </w:r>
          </w:p>
        </w:tc>
        <w:tc>
          <w:tcPr>
            <w:tcW w:w="656" w:type="dxa"/>
          </w:tcPr>
          <w:p w14:paraId="4CBDCFFA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28E08576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.7e-8</w:t>
            </w:r>
          </w:p>
        </w:tc>
        <w:tc>
          <w:tcPr>
            <w:tcW w:w="706" w:type="dxa"/>
            <w:gridSpan w:val="2"/>
          </w:tcPr>
          <w:p w14:paraId="486CB8F6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</w:tcPr>
          <w:p w14:paraId="0E009EF2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.7e-7</w:t>
            </w:r>
          </w:p>
        </w:tc>
      </w:tr>
      <w:tr w:rsidR="00291219" w:rsidRPr="00291219" w14:paraId="137D8F0C" w14:textId="77777777" w:rsidTr="0029121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54CFB88" w14:textId="77777777" w:rsidR="003B3BF1" w:rsidRPr="00291219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938" w:type="dxa"/>
          </w:tcPr>
          <w:p w14:paraId="455A3A37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03" w:type="dxa"/>
          </w:tcPr>
          <w:p w14:paraId="31783775" w14:textId="77777777" w:rsidR="003B3BF1" w:rsidRPr="00291219" w:rsidRDefault="003B3BF1" w:rsidP="002D6C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  <w:tc>
          <w:tcPr>
            <w:tcW w:w="712" w:type="dxa"/>
          </w:tcPr>
          <w:p w14:paraId="6BF4576C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956" w:type="dxa"/>
          </w:tcPr>
          <w:p w14:paraId="17CAB4DC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713" w:type="dxa"/>
            <w:gridSpan w:val="2"/>
          </w:tcPr>
          <w:p w14:paraId="568921AE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820" w:type="dxa"/>
          </w:tcPr>
          <w:p w14:paraId="65DDEE2B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656" w:type="dxa"/>
          </w:tcPr>
          <w:p w14:paraId="0E06DF49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851" w:type="dxa"/>
            <w:gridSpan w:val="2"/>
          </w:tcPr>
          <w:p w14:paraId="38B0AA11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706" w:type="dxa"/>
            <w:gridSpan w:val="2"/>
          </w:tcPr>
          <w:p w14:paraId="6C793101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9" w:type="dxa"/>
          </w:tcPr>
          <w:p w14:paraId="0059E39C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921</w:t>
            </w:r>
          </w:p>
        </w:tc>
      </w:tr>
      <w:tr w:rsidR="003B3BF1" w:rsidRPr="00291219" w14:paraId="0FE1B644" w14:textId="77777777" w:rsidTr="00291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2E57BC1" w14:textId="77777777" w:rsidR="003B3BF1" w:rsidRPr="00291219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938" w:type="dxa"/>
          </w:tcPr>
          <w:p w14:paraId="48C96C64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3" w:type="dxa"/>
          </w:tcPr>
          <w:p w14:paraId="72501D1B" w14:textId="77777777" w:rsidR="003B3BF1" w:rsidRPr="00291219" w:rsidRDefault="003B3BF1" w:rsidP="002D6C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1271</w:t>
            </w:r>
          </w:p>
        </w:tc>
        <w:tc>
          <w:tcPr>
            <w:tcW w:w="712" w:type="dxa"/>
          </w:tcPr>
          <w:p w14:paraId="06797A6A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7D59F3AB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.5e-7</w:t>
            </w:r>
          </w:p>
        </w:tc>
        <w:tc>
          <w:tcPr>
            <w:tcW w:w="713" w:type="dxa"/>
            <w:gridSpan w:val="2"/>
          </w:tcPr>
          <w:p w14:paraId="7EE5EC0A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559D44D3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2.3e-7</w:t>
            </w:r>
          </w:p>
        </w:tc>
        <w:tc>
          <w:tcPr>
            <w:tcW w:w="656" w:type="dxa"/>
          </w:tcPr>
          <w:p w14:paraId="0D6642F9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272408A6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8.5e-7</w:t>
            </w:r>
          </w:p>
        </w:tc>
        <w:tc>
          <w:tcPr>
            <w:tcW w:w="706" w:type="dxa"/>
            <w:gridSpan w:val="2"/>
          </w:tcPr>
          <w:p w14:paraId="2C6C9901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</w:tcPr>
          <w:p w14:paraId="5D3686E4" w14:textId="77777777" w:rsidR="003B3BF1" w:rsidRPr="00291219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.9e-6</w:t>
            </w:r>
          </w:p>
        </w:tc>
      </w:tr>
      <w:tr w:rsidR="00291219" w:rsidRPr="00291219" w14:paraId="3A51E03E" w14:textId="77777777" w:rsidTr="0029121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11A1595" w14:textId="77777777" w:rsidR="003B3BF1" w:rsidRPr="00291219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38" w:type="dxa"/>
          </w:tcPr>
          <w:p w14:paraId="40BAEEE3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3" w:type="dxa"/>
          </w:tcPr>
          <w:p w14:paraId="5E6B5AAC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712" w:type="dxa"/>
          </w:tcPr>
          <w:p w14:paraId="57825B04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EA7CD3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4C3725C" w14:textId="77777777" w:rsidR="003B3BF1" w:rsidRPr="00291219" w:rsidRDefault="003B3BF1" w:rsidP="002D6C9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13" w:type="dxa"/>
            <w:gridSpan w:val="2"/>
          </w:tcPr>
          <w:p w14:paraId="190706BF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0" w:type="dxa"/>
          </w:tcPr>
          <w:p w14:paraId="3D9A8043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</w:p>
        </w:tc>
        <w:tc>
          <w:tcPr>
            <w:tcW w:w="656" w:type="dxa"/>
          </w:tcPr>
          <w:p w14:paraId="6B3770FD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48F69445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9.9e-5</w:t>
            </w:r>
          </w:p>
        </w:tc>
        <w:tc>
          <w:tcPr>
            <w:tcW w:w="706" w:type="dxa"/>
            <w:gridSpan w:val="2"/>
          </w:tcPr>
          <w:p w14:paraId="36A2E65F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9" w:type="dxa"/>
          </w:tcPr>
          <w:p w14:paraId="226C930B" w14:textId="77777777" w:rsidR="003B3BF1" w:rsidRPr="00291219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1219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</w:tbl>
    <w:p w14:paraId="72147CCB" w14:textId="77777777" w:rsidR="003B3BF1" w:rsidRDefault="003B3BF1" w:rsidP="003B3BF1">
      <w:pPr>
        <w:rPr>
          <w:rFonts w:ascii="Times New Roman" w:hAnsi="Times New Roman" w:cs="Times New Roman"/>
          <w:sz w:val="20"/>
          <w:szCs w:val="20"/>
        </w:rPr>
      </w:pPr>
    </w:p>
    <w:sectPr w:rsidR="003B3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9C3"/>
    <w:rsid w:val="001010D6"/>
    <w:rsid w:val="00291219"/>
    <w:rsid w:val="003B3BF1"/>
    <w:rsid w:val="00484DDA"/>
    <w:rsid w:val="004E0207"/>
    <w:rsid w:val="00A6144A"/>
    <w:rsid w:val="00EB0BC7"/>
    <w:rsid w:val="00FA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AD27"/>
  <w15:chartTrackingRefBased/>
  <w15:docId w15:val="{F72FAE83-21ED-4294-81E7-FE91B3AD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39C3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3B3BF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VILLAGOMEZ</dc:creator>
  <cp:keywords/>
  <dc:description/>
  <cp:lastModifiedBy>Bitler, Benjamin G</cp:lastModifiedBy>
  <cp:revision>2</cp:revision>
  <dcterms:created xsi:type="dcterms:W3CDTF">2024-05-20T22:23:00Z</dcterms:created>
  <dcterms:modified xsi:type="dcterms:W3CDTF">2024-05-20T22:23:00Z</dcterms:modified>
</cp:coreProperties>
</file>